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BA234E" w14:textId="7B6AD853" w:rsidR="00BC2AFC" w:rsidRDefault="00304853">
      <w:r>
        <w:t>Data for Classification:</w:t>
      </w:r>
    </w:p>
    <w:p w14:paraId="4CF9DC71" w14:textId="66D42F09" w:rsidR="00304853" w:rsidRDefault="00304853">
      <w:r w:rsidRPr="00304853">
        <w:rPr>
          <w:b/>
          <w:bCs/>
        </w:rPr>
        <w:t>O</w:t>
      </w:r>
      <w:r>
        <w:rPr>
          <w:b/>
          <w:bCs/>
        </w:rPr>
        <w:t>n</w:t>
      </w:r>
      <w:bookmarkStart w:id="0" w:name="_GoBack"/>
      <w:bookmarkEnd w:id="0"/>
      <w:r w:rsidRPr="00304853">
        <w:rPr>
          <w:b/>
          <w:bCs/>
        </w:rPr>
        <w:t>-Grid Mode</w:t>
      </w:r>
      <w:r>
        <w:t xml:space="preserve"> : The data features for various power quality events during on- grid mode is presented as follows:</w:t>
      </w:r>
    </w:p>
    <w:p w14:paraId="5E53DC50" w14:textId="77777777" w:rsidR="00304853" w:rsidRDefault="00304853"/>
    <w:tbl>
      <w:tblPr>
        <w:tblW w:w="6880" w:type="dxa"/>
        <w:tblLook w:val="04A0" w:firstRow="1" w:lastRow="0" w:firstColumn="1" w:lastColumn="0" w:noHBand="0" w:noVBand="1"/>
      </w:tblPr>
      <w:tblGrid>
        <w:gridCol w:w="485"/>
        <w:gridCol w:w="3644"/>
        <w:gridCol w:w="970"/>
        <w:gridCol w:w="959"/>
        <w:gridCol w:w="951"/>
      </w:tblGrid>
      <w:tr w:rsidR="00304853" w:rsidRPr="00304853" w14:paraId="365DDCFB" w14:textId="77777777" w:rsidTr="00304853">
        <w:trPr>
          <w:trHeight w:val="300"/>
        </w:trPr>
        <w:tc>
          <w:tcPr>
            <w:tcW w:w="40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FDE7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4853">
              <w:rPr>
                <w:rFonts w:ascii="Calibri" w:eastAsia="Times New Roman" w:hAnsi="Calibri" w:cs="Calibri"/>
                <w:b/>
                <w:bCs/>
                <w:color w:val="000000"/>
              </w:rPr>
              <w:t>Classe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525F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4853">
              <w:rPr>
                <w:rFonts w:ascii="Calibri" w:eastAsia="Times New Roman" w:hAnsi="Calibri" w:cs="Calibri"/>
                <w:b/>
                <w:bCs/>
                <w:color w:val="000000"/>
              </w:rPr>
              <w:t>Features</w:t>
            </w:r>
          </w:p>
        </w:tc>
      </w:tr>
      <w:tr w:rsidR="00304853" w:rsidRPr="00304853" w14:paraId="4038FD89" w14:textId="77777777" w:rsidTr="00304853">
        <w:trPr>
          <w:trHeight w:val="300"/>
        </w:trPr>
        <w:tc>
          <w:tcPr>
            <w:tcW w:w="40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35430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8876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4853">
              <w:rPr>
                <w:rFonts w:ascii="Calibri" w:eastAsia="Times New Roman" w:hAnsi="Calibri" w:cs="Calibri"/>
                <w:b/>
                <w:bCs/>
                <w:color w:val="000000"/>
              </w:rPr>
              <w:t>Energy-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D43C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4853">
              <w:rPr>
                <w:rFonts w:ascii="Calibri" w:eastAsia="Times New Roman" w:hAnsi="Calibri" w:cs="Calibri"/>
                <w:b/>
                <w:bCs/>
                <w:color w:val="000000"/>
              </w:rPr>
              <w:t>Energy-B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D292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4853">
              <w:rPr>
                <w:rFonts w:ascii="Calibri" w:eastAsia="Times New Roman" w:hAnsi="Calibri" w:cs="Calibri"/>
                <w:b/>
                <w:bCs/>
                <w:color w:val="000000"/>
              </w:rPr>
              <w:t>Energy-C</w:t>
            </w:r>
          </w:p>
        </w:tc>
      </w:tr>
      <w:tr w:rsidR="00304853" w:rsidRPr="00304853" w14:paraId="7C51A2F3" w14:textId="77777777" w:rsidTr="00304853">
        <w:trPr>
          <w:trHeight w:val="300"/>
        </w:trPr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4A15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F540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681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9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5F3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1.3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188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92</w:t>
            </w:r>
          </w:p>
        </w:tc>
      </w:tr>
      <w:tr w:rsidR="00304853" w:rsidRPr="00304853" w14:paraId="20CDFAF9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3A4A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0606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BF3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6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785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1.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9A2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9</w:t>
            </w:r>
          </w:p>
        </w:tc>
      </w:tr>
      <w:tr w:rsidR="00304853" w:rsidRPr="00304853" w14:paraId="33D592E5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D63C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82FB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A01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5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621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1.2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7D4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88</w:t>
            </w:r>
          </w:p>
        </w:tc>
      </w:tr>
      <w:tr w:rsidR="00304853" w:rsidRPr="00304853" w14:paraId="0551570E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1D5B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EE72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62B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7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84A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1.3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F9A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94</w:t>
            </w:r>
          </w:p>
        </w:tc>
      </w:tr>
      <w:tr w:rsidR="00304853" w:rsidRPr="00304853" w14:paraId="5B9BF567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6517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F541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868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8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6AB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1.3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081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82</w:t>
            </w:r>
          </w:p>
        </w:tc>
      </w:tr>
      <w:tr w:rsidR="00304853" w:rsidRPr="00304853" w14:paraId="60F00299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604A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B1A1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308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8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5A8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1.3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D31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86</w:t>
            </w:r>
          </w:p>
        </w:tc>
      </w:tr>
      <w:tr w:rsidR="00304853" w:rsidRPr="00304853" w14:paraId="533FD892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9619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3A37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10A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8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5A6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1.3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717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82</w:t>
            </w:r>
          </w:p>
        </w:tc>
      </w:tr>
      <w:tr w:rsidR="00304853" w:rsidRPr="00304853" w14:paraId="5DE2107A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4529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13DB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89D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7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737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1.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A56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78</w:t>
            </w:r>
          </w:p>
        </w:tc>
      </w:tr>
      <w:tr w:rsidR="00304853" w:rsidRPr="00304853" w14:paraId="432F5249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F5E8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9A1A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A29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7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A88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1.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91A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74</w:t>
            </w:r>
          </w:p>
        </w:tc>
      </w:tr>
      <w:tr w:rsidR="00304853" w:rsidRPr="00304853" w14:paraId="73B4EC6A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9CFB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F038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868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7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08B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1.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313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7</w:t>
            </w:r>
          </w:p>
        </w:tc>
      </w:tr>
      <w:tr w:rsidR="00304853" w:rsidRPr="00304853" w14:paraId="45DDF056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96FD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6B1C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ED1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6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202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1.1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DE2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68</w:t>
            </w:r>
          </w:p>
        </w:tc>
      </w:tr>
      <w:tr w:rsidR="00304853" w:rsidRPr="00304853" w14:paraId="1D649A9A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EF7A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0C2A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7003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6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0B3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1.1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0F9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65</w:t>
            </w:r>
          </w:p>
        </w:tc>
      </w:tr>
      <w:tr w:rsidR="00304853" w:rsidRPr="00304853" w14:paraId="30647356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C6C2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DEE4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7F3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6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FEC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1.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E38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62</w:t>
            </w:r>
          </w:p>
        </w:tc>
      </w:tr>
      <w:tr w:rsidR="00304853" w:rsidRPr="00304853" w14:paraId="30FFEE6F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7F4A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F394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495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5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2B0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1.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BF3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59</w:t>
            </w:r>
          </w:p>
        </w:tc>
      </w:tr>
      <w:tr w:rsidR="00304853" w:rsidRPr="00304853" w14:paraId="09BCD516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F469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430D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1A9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5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2C8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1.0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261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58</w:t>
            </w:r>
          </w:p>
        </w:tc>
      </w:tr>
      <w:tr w:rsidR="00304853" w:rsidRPr="00304853" w14:paraId="67F158F0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52FB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448B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6EC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4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797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1.0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EA3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54</w:t>
            </w:r>
          </w:p>
        </w:tc>
      </w:tr>
      <w:tr w:rsidR="00304853" w:rsidRPr="00304853" w14:paraId="5398BF54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D82A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8918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1C4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4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E9B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1.0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2F1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52</w:t>
            </w:r>
          </w:p>
        </w:tc>
      </w:tr>
      <w:tr w:rsidR="00304853" w:rsidRPr="00304853" w14:paraId="4905FA4C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CCEA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E6DB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1BB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3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82F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0.9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1F4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49</w:t>
            </w:r>
          </w:p>
        </w:tc>
      </w:tr>
      <w:tr w:rsidR="00304853" w:rsidRPr="00304853" w14:paraId="529A9F38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0EDA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817C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460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3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DF3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0.9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75A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46</w:t>
            </w:r>
          </w:p>
        </w:tc>
      </w:tr>
      <w:tr w:rsidR="00304853" w:rsidRPr="00304853" w14:paraId="623719B6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103F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FFC0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51C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3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F24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0.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483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6.43</w:t>
            </w:r>
          </w:p>
        </w:tc>
      </w:tr>
      <w:tr w:rsidR="00304853" w:rsidRPr="00304853" w14:paraId="7A16F51E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34E1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8CCE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986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53.1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3C0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02.0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B03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58.35</w:t>
            </w:r>
          </w:p>
        </w:tc>
      </w:tr>
      <w:tr w:rsidR="00304853" w:rsidRPr="00304853" w14:paraId="7F65F61C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66E3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F2C0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72E3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53.6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3EB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02.9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BA9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57.62</w:t>
            </w:r>
          </w:p>
        </w:tc>
      </w:tr>
      <w:tr w:rsidR="00304853" w:rsidRPr="00304853" w14:paraId="384F275C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7B2C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0925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B93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49.5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641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23.0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B7A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40.13</w:t>
            </w:r>
          </w:p>
        </w:tc>
      </w:tr>
      <w:tr w:rsidR="00304853" w:rsidRPr="00304853" w14:paraId="280F0C50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B5E9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7C0B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8803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49.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C90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23.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3D8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40.22</w:t>
            </w:r>
          </w:p>
        </w:tc>
      </w:tr>
      <w:tr w:rsidR="00304853" w:rsidRPr="00304853" w14:paraId="76389CD8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147B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8E19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1FA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45.8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7FC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43.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3E7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26.54</w:t>
            </w:r>
          </w:p>
        </w:tc>
      </w:tr>
      <w:tr w:rsidR="00304853" w:rsidRPr="00304853" w14:paraId="39FF543E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F217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64A7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1DB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46.8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583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42.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025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25.96</w:t>
            </w:r>
          </w:p>
        </w:tc>
      </w:tr>
      <w:tr w:rsidR="00304853" w:rsidRPr="00304853" w14:paraId="5E051B5D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8E71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3634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48B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43.2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C75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61.5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F7D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13.63</w:t>
            </w:r>
          </w:p>
        </w:tc>
      </w:tr>
      <w:tr w:rsidR="00304853" w:rsidRPr="00304853" w14:paraId="34EE00B9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A42B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AFE2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35A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41.5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75F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61.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D82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14.46</w:t>
            </w:r>
          </w:p>
        </w:tc>
      </w:tr>
      <w:tr w:rsidR="00304853" w:rsidRPr="00304853" w14:paraId="5A972D55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87A9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18B0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FDE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36.0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DC03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76.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4F6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04.14</w:t>
            </w:r>
          </w:p>
        </w:tc>
      </w:tr>
      <w:tr w:rsidR="00304853" w:rsidRPr="00304853" w14:paraId="594E1614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0D16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04D3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C1A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36.0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396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77.4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A85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04.75</w:t>
            </w:r>
          </w:p>
        </w:tc>
      </w:tr>
      <w:tr w:rsidR="00304853" w:rsidRPr="00304853" w14:paraId="5D5B2827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DC80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EF2A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283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34.2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15C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79.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3B2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94.52</w:t>
            </w:r>
          </w:p>
        </w:tc>
      </w:tr>
      <w:tr w:rsidR="00304853" w:rsidRPr="00304853" w14:paraId="4727FFE5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5536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A174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B8C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32.4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A73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78.8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DB4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94.62</w:t>
            </w:r>
          </w:p>
        </w:tc>
      </w:tr>
      <w:tr w:rsidR="00304853" w:rsidRPr="00304853" w14:paraId="156249D0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CA82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C0A9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C84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32.0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C83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79.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30E3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94.14</w:t>
            </w:r>
          </w:p>
        </w:tc>
      </w:tr>
      <w:tr w:rsidR="00304853" w:rsidRPr="00304853" w14:paraId="230154CD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5FC4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CCAD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E70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32.0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041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79.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76B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94.75</w:t>
            </w:r>
          </w:p>
        </w:tc>
      </w:tr>
      <w:tr w:rsidR="00304853" w:rsidRPr="00304853" w14:paraId="4C7DD830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FBCA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3A85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B46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31.9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436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79.5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E563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94.12</w:t>
            </w:r>
          </w:p>
        </w:tc>
      </w:tr>
      <w:tr w:rsidR="00304853" w:rsidRPr="00304853" w14:paraId="13790A9A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7F62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9332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884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31.8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F97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80.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4D7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91.62</w:t>
            </w:r>
          </w:p>
        </w:tc>
      </w:tr>
      <w:tr w:rsidR="00304853" w:rsidRPr="00304853" w14:paraId="001B1D1E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8226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BB3A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8E9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31.7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0D9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80.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73A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90.14</w:t>
            </w:r>
          </w:p>
        </w:tc>
      </w:tr>
      <w:tr w:rsidR="00304853" w:rsidRPr="00304853" w14:paraId="3BAFCD97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C6C4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0FE4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790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31.6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6A7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80.4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332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89.75</w:t>
            </w:r>
          </w:p>
        </w:tc>
      </w:tr>
      <w:tr w:rsidR="00304853" w:rsidRPr="00304853" w14:paraId="0AD4318C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F318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C65F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FE8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31.6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8C7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81.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261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84.52</w:t>
            </w:r>
          </w:p>
        </w:tc>
      </w:tr>
      <w:tr w:rsidR="00304853" w:rsidRPr="00304853" w14:paraId="0E031D5B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738C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2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715E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A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DCC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31.7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3F3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81.8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1B8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82.62</w:t>
            </w:r>
          </w:p>
        </w:tc>
      </w:tr>
      <w:tr w:rsidR="00304853" w:rsidRPr="00304853" w14:paraId="22D89FC9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E395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9575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8A8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14.0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8C3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30.8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5A7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92.46</w:t>
            </w:r>
          </w:p>
        </w:tc>
      </w:tr>
      <w:tr w:rsidR="00304853" w:rsidRPr="00304853" w14:paraId="199E04B1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B4F6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447E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6AD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14.6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B3F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30.3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9F2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92.26</w:t>
            </w:r>
          </w:p>
        </w:tc>
      </w:tr>
      <w:tr w:rsidR="00304853" w:rsidRPr="00304853" w14:paraId="1AE6EDEA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C142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DB58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74B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12.9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8D3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69.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FB1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51.15</w:t>
            </w:r>
          </w:p>
        </w:tc>
      </w:tr>
      <w:tr w:rsidR="00304853" w:rsidRPr="00304853" w14:paraId="003A18C1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D8D7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77BE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5A0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12.6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027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69.5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E78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50.26</w:t>
            </w:r>
          </w:p>
        </w:tc>
      </w:tr>
      <w:tr w:rsidR="00304853" w:rsidRPr="00304853" w14:paraId="607C90AE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5E08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4269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6E6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06.5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C22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19.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56B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08.58</w:t>
            </w:r>
          </w:p>
        </w:tc>
      </w:tr>
      <w:tr w:rsidR="00304853" w:rsidRPr="00304853" w14:paraId="1CBED7A2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5A20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3B37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92A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05.5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239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19.3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AC5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08.58</w:t>
            </w:r>
          </w:p>
        </w:tc>
      </w:tr>
      <w:tr w:rsidR="00304853" w:rsidRPr="00304853" w14:paraId="4434F221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1AA5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2001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AE1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84.6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84A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72.6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3F7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4.66</w:t>
            </w:r>
          </w:p>
        </w:tc>
      </w:tr>
      <w:tr w:rsidR="00304853" w:rsidRPr="00304853" w14:paraId="24EB11E4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A86A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CED6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C9E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84.8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5473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77.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75C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4.72</w:t>
            </w:r>
          </w:p>
        </w:tc>
      </w:tr>
      <w:tr w:rsidR="00304853" w:rsidRPr="00304853" w14:paraId="6C7EA832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1830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EAC4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285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50.3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46F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29.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9ED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2.1</w:t>
            </w:r>
          </w:p>
        </w:tc>
      </w:tr>
      <w:tr w:rsidR="00304853" w:rsidRPr="00304853" w14:paraId="5BD07116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7D4D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C59F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25A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50.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36A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28.6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A83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1.99</w:t>
            </w:r>
          </w:p>
        </w:tc>
      </w:tr>
      <w:tr w:rsidR="00304853" w:rsidRPr="00304853" w14:paraId="3C2D5BB6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3A8C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F9BC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51D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08.0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E6A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81.0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289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42.15</w:t>
            </w:r>
          </w:p>
        </w:tc>
      </w:tr>
      <w:tr w:rsidR="00304853" w:rsidRPr="00304853" w14:paraId="092EA347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1EB3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7ABE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89F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06.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926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81.5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A8A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41.85</w:t>
            </w:r>
          </w:p>
        </w:tc>
      </w:tr>
      <w:tr w:rsidR="00304853" w:rsidRPr="00304853" w14:paraId="52F8AE18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8C65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E1F9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DAC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58.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15E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29.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2FE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45.77</w:t>
            </w:r>
          </w:p>
        </w:tc>
      </w:tr>
      <w:tr w:rsidR="00304853" w:rsidRPr="00304853" w14:paraId="3A4BF827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A304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9130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DC3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57.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0F7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28.4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131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45.88</w:t>
            </w:r>
          </w:p>
        </w:tc>
      </w:tr>
      <w:tr w:rsidR="00304853" w:rsidRPr="00304853" w14:paraId="5BF72E6A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BCBF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B74B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6BC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54.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49C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29.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200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46.77</w:t>
            </w:r>
          </w:p>
        </w:tc>
      </w:tr>
      <w:tr w:rsidR="00304853" w:rsidRPr="00304853" w14:paraId="0455D565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872E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AE0D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075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51.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17B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32.4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58F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47.88</w:t>
            </w:r>
          </w:p>
        </w:tc>
      </w:tr>
      <w:tr w:rsidR="00304853" w:rsidRPr="00304853" w14:paraId="48AA10FA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2DE0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E553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6E8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48.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096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31.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FA7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47.77</w:t>
            </w:r>
          </w:p>
        </w:tc>
      </w:tr>
      <w:tr w:rsidR="00304853" w:rsidRPr="00304853" w14:paraId="726F5BEF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22AF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6192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219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46.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5C6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38.4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AEA3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48.88</w:t>
            </w:r>
          </w:p>
        </w:tc>
      </w:tr>
      <w:tr w:rsidR="00304853" w:rsidRPr="00304853" w14:paraId="0CC3DA59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CCEC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3F32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234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8.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300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39.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7E5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49.77</w:t>
            </w:r>
          </w:p>
        </w:tc>
      </w:tr>
      <w:tr w:rsidR="00304853" w:rsidRPr="00304853" w14:paraId="30E38976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318B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3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7797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SWEL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AA6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7.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32D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1.4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2A2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49.88</w:t>
            </w:r>
          </w:p>
        </w:tc>
      </w:tr>
      <w:tr w:rsidR="00304853" w:rsidRPr="00304853" w14:paraId="581E20CD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3A4D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6BED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0F4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58.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039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95.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ADE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5.6</w:t>
            </w:r>
          </w:p>
        </w:tc>
      </w:tr>
      <w:tr w:rsidR="00304853" w:rsidRPr="00304853" w14:paraId="41502857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46EB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752C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DD9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58.0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DEE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95.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EC7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5.51</w:t>
            </w:r>
          </w:p>
        </w:tc>
      </w:tr>
      <w:tr w:rsidR="00304853" w:rsidRPr="00304853" w14:paraId="02AD232B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5C89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BFD3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C32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53.4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0C7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82.4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7A5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5.99</w:t>
            </w:r>
          </w:p>
        </w:tc>
      </w:tr>
      <w:tr w:rsidR="00304853" w:rsidRPr="00304853" w14:paraId="6B26A8AE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C7A4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C010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FC5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53.6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010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82.9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5EF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5.73</w:t>
            </w:r>
          </w:p>
        </w:tc>
      </w:tr>
      <w:tr w:rsidR="00304853" w:rsidRPr="00304853" w14:paraId="5DB15D84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0695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6735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375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49.5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E63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5.3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C5D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6.9</w:t>
            </w:r>
          </w:p>
        </w:tc>
      </w:tr>
      <w:tr w:rsidR="00304853" w:rsidRPr="00304853" w14:paraId="0152E2AF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6D90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1AA2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934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48.6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60F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5.6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B5F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6.52</w:t>
            </w:r>
          </w:p>
        </w:tc>
      </w:tr>
      <w:tr w:rsidR="00304853" w:rsidRPr="00304853" w14:paraId="28DF5FEE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0327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D620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383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45.7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088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43.4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D56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9.26</w:t>
            </w:r>
          </w:p>
        </w:tc>
      </w:tr>
      <w:tr w:rsidR="00304853" w:rsidRPr="00304853" w14:paraId="7FE1AF77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F7F1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A129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55C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45.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4E8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43.6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C8E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8.88</w:t>
            </w:r>
          </w:p>
        </w:tc>
      </w:tr>
      <w:tr w:rsidR="00304853" w:rsidRPr="00304853" w14:paraId="4FDE6A70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6F1B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107D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4F4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42.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DFD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15.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1A2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44.5</w:t>
            </w:r>
          </w:p>
        </w:tc>
      </w:tr>
      <w:tr w:rsidR="00304853" w:rsidRPr="00304853" w14:paraId="3301BDA2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38D6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1DAA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FE3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41.3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513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15.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6EE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44.75</w:t>
            </w:r>
          </w:p>
        </w:tc>
      </w:tr>
      <w:tr w:rsidR="00304853" w:rsidRPr="00304853" w14:paraId="725684D7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B349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E3A4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E88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38.3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C76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78.9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A3D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48.36</w:t>
            </w:r>
          </w:p>
        </w:tc>
      </w:tr>
      <w:tr w:rsidR="00304853" w:rsidRPr="00304853" w14:paraId="2F35BD8D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1C6B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3FDD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D90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34.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AFE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78.8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A41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49.03</w:t>
            </w:r>
          </w:p>
        </w:tc>
      </w:tr>
      <w:tr w:rsidR="00304853" w:rsidRPr="00304853" w14:paraId="38E5F5FD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857E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0040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6A0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31.3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1D3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78.9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713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52.36</w:t>
            </w:r>
          </w:p>
        </w:tc>
      </w:tr>
      <w:tr w:rsidR="00304853" w:rsidRPr="00304853" w14:paraId="4474A608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CEF0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B9D5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08C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28.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AEE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78.8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99A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53.13</w:t>
            </w:r>
          </w:p>
        </w:tc>
      </w:tr>
      <w:tr w:rsidR="00304853" w:rsidRPr="00304853" w14:paraId="23DCB640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5400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6EB3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95A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26.3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071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68.0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866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55.03</w:t>
            </w:r>
          </w:p>
        </w:tc>
      </w:tr>
      <w:tr w:rsidR="00304853" w:rsidRPr="00304853" w14:paraId="781B1766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86FF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C4FF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34B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24.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292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65.8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85A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58.18</w:t>
            </w:r>
          </w:p>
        </w:tc>
      </w:tr>
      <w:tr w:rsidR="00304853" w:rsidRPr="00304853" w14:paraId="7DCA4FC7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A0CF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0FAD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179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21.3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017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60.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93D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63.53</w:t>
            </w:r>
          </w:p>
        </w:tc>
      </w:tr>
      <w:tr w:rsidR="00304853" w:rsidRPr="00304853" w14:paraId="2937934E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6E7E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B283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242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18.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E0D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62.8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1E1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59.13</w:t>
            </w:r>
          </w:p>
        </w:tc>
      </w:tr>
      <w:tr w:rsidR="00304853" w:rsidRPr="00304853" w14:paraId="1006574F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D23B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F26F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4D5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15.3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B5B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61.8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DC0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62.29</w:t>
            </w:r>
          </w:p>
        </w:tc>
      </w:tr>
      <w:tr w:rsidR="00304853" w:rsidRPr="00304853" w14:paraId="4609C5D3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25D9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4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DFDB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Harmonic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AF3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14.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EF4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67.8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55C3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64.03</w:t>
            </w:r>
          </w:p>
        </w:tc>
      </w:tr>
      <w:tr w:rsidR="00304853" w:rsidRPr="00304853" w14:paraId="1FE025EA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FB07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3168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31F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38.6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43C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90.5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CC3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65.11</w:t>
            </w:r>
          </w:p>
        </w:tc>
      </w:tr>
      <w:tr w:rsidR="00304853" w:rsidRPr="00304853" w14:paraId="51B8EACE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4F1B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BB7E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8DD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29.3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4C5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26.0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952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20.87</w:t>
            </w:r>
          </w:p>
        </w:tc>
      </w:tr>
      <w:tr w:rsidR="00304853" w:rsidRPr="00304853" w14:paraId="664224DA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B62E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D848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064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27.9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3CC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14.6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D6C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12.25</w:t>
            </w:r>
          </w:p>
        </w:tc>
      </w:tr>
      <w:tr w:rsidR="00304853" w:rsidRPr="00304853" w14:paraId="7080C974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A9D2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A2F9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017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03.4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6E3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86.1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50B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9.53</w:t>
            </w:r>
          </w:p>
        </w:tc>
      </w:tr>
      <w:tr w:rsidR="00304853" w:rsidRPr="00304853" w14:paraId="1C0FA29D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4C99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3AF5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BDB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8.2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FBB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80.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5F3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22</w:t>
            </w:r>
          </w:p>
        </w:tc>
      </w:tr>
      <w:tr w:rsidR="00304853" w:rsidRPr="00304853" w14:paraId="5EABD6F7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2E83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2A63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E6C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78.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B08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76.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AFB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59.58</w:t>
            </w:r>
          </w:p>
        </w:tc>
      </w:tr>
      <w:tr w:rsidR="00304853" w:rsidRPr="00304853" w14:paraId="437A15F5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AE61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8140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4F1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70.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03D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75.4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04B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38.22</w:t>
            </w:r>
          </w:p>
        </w:tc>
      </w:tr>
      <w:tr w:rsidR="00304853" w:rsidRPr="00304853" w14:paraId="4EDA96F8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2F4C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418A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172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68.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4DE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65.3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4DA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20.46</w:t>
            </w:r>
          </w:p>
        </w:tc>
      </w:tr>
      <w:tr w:rsidR="00304853" w:rsidRPr="00304853" w14:paraId="587B5CC8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94BE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FF0A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D71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58.4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202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60.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B57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09.98</w:t>
            </w:r>
          </w:p>
        </w:tc>
      </w:tr>
      <w:tr w:rsidR="00304853" w:rsidRPr="00304853" w14:paraId="1494E288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4F5B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22B7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72F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54.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29B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89.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B76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98.98</w:t>
            </w:r>
          </w:p>
        </w:tc>
      </w:tr>
      <w:tr w:rsidR="00304853" w:rsidRPr="00304853" w14:paraId="58D91117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3567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7A86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32D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52.2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F7A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8.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B45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12.43</w:t>
            </w:r>
          </w:p>
        </w:tc>
      </w:tr>
      <w:tr w:rsidR="00304853" w:rsidRPr="00304853" w14:paraId="3FB0827D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89C2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8842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08F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50.3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E66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9.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4B2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34.42</w:t>
            </w:r>
          </w:p>
        </w:tc>
      </w:tr>
      <w:tr w:rsidR="00304853" w:rsidRPr="00304853" w14:paraId="42461810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CA27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24B7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65B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8.4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B9E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2.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C08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36.72</w:t>
            </w:r>
          </w:p>
        </w:tc>
      </w:tr>
      <w:tr w:rsidR="00304853" w:rsidRPr="00304853" w14:paraId="4EDBED15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F9AD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2FD9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750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44.1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FF5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660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39.12</w:t>
            </w:r>
          </w:p>
        </w:tc>
      </w:tr>
      <w:tr w:rsidR="00304853" w:rsidRPr="00304853" w14:paraId="5697BAD5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2BB9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4407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A8F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38.3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FA3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8.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863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42.56</w:t>
            </w:r>
          </w:p>
        </w:tc>
      </w:tr>
      <w:tr w:rsidR="00304853" w:rsidRPr="00304853" w14:paraId="46FC46C2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7411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7F39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9FB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34.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4DE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5.2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B03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2.54</w:t>
            </w:r>
          </w:p>
        </w:tc>
      </w:tr>
      <w:tr w:rsidR="00304853" w:rsidRPr="00304853" w14:paraId="24FAED80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6853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2EE9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9D0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32.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DD1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3.4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F3D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7.12</w:t>
            </w:r>
          </w:p>
        </w:tc>
      </w:tr>
      <w:tr w:rsidR="00304853" w:rsidRPr="00304853" w14:paraId="1C20FA64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070A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E5AC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C59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30.3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E32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0.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3D3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89.13</w:t>
            </w:r>
          </w:p>
        </w:tc>
      </w:tr>
      <w:tr w:rsidR="00304853" w:rsidRPr="00304853" w14:paraId="04A56B91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8387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AA8A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111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28.4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E94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7.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835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99.44</w:t>
            </w:r>
          </w:p>
        </w:tc>
      </w:tr>
      <w:tr w:rsidR="00304853" w:rsidRPr="00304853" w14:paraId="63710E6B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58EA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5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EE89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1_ 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DC5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24.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6533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8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117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98.12</w:t>
            </w:r>
          </w:p>
        </w:tc>
      </w:tr>
      <w:tr w:rsidR="00304853" w:rsidRPr="00304853" w14:paraId="16EA8A3C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194F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9788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203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13.7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A65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44.3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031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75.25</w:t>
            </w:r>
          </w:p>
        </w:tc>
      </w:tr>
      <w:tr w:rsidR="00304853" w:rsidRPr="00304853" w14:paraId="3784689A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E375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DA2B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753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13.4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B7C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43.3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AC8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75.82</w:t>
            </w:r>
          </w:p>
        </w:tc>
      </w:tr>
      <w:tr w:rsidR="00304853" w:rsidRPr="00304853" w14:paraId="092ACB00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AB71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038A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97C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02.3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948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85.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7DD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12.24</w:t>
            </w:r>
          </w:p>
        </w:tc>
      </w:tr>
      <w:tr w:rsidR="00304853" w:rsidRPr="00304853" w14:paraId="4F091EB1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838F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E682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CFB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02.3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363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84.9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AA6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12.58</w:t>
            </w:r>
          </w:p>
        </w:tc>
      </w:tr>
      <w:tr w:rsidR="00304853" w:rsidRPr="00304853" w14:paraId="3C02F97A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5940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A3C5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AD4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97.9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9E0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40.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952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95.17</w:t>
            </w:r>
          </w:p>
        </w:tc>
      </w:tr>
      <w:tr w:rsidR="00304853" w:rsidRPr="00304853" w14:paraId="007070DF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8939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299F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916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88.1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F1B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40.0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BB8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94.94</w:t>
            </w:r>
          </w:p>
        </w:tc>
      </w:tr>
      <w:tr w:rsidR="00304853" w:rsidRPr="00304853" w14:paraId="6149314D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BAAB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154A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998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81.6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2A6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81.4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90C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46.95</w:t>
            </w:r>
          </w:p>
        </w:tc>
      </w:tr>
      <w:tr w:rsidR="00304853" w:rsidRPr="00304853" w14:paraId="62266573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341C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E78C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A36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71.2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789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83.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DCB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47.5</w:t>
            </w:r>
          </w:p>
        </w:tc>
      </w:tr>
      <w:tr w:rsidR="00304853" w:rsidRPr="00304853" w14:paraId="20D3D546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DEDA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5346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647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30.7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1B3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97.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57A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68.92</w:t>
            </w:r>
          </w:p>
        </w:tc>
      </w:tr>
      <w:tr w:rsidR="00304853" w:rsidRPr="00304853" w14:paraId="640BAB12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A0F6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08F5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882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32.2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2DD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95.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280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69.56</w:t>
            </w:r>
          </w:p>
        </w:tc>
      </w:tr>
      <w:tr w:rsidR="00304853" w:rsidRPr="00304853" w14:paraId="1EA4E53A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CE85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9D43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B7C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23.7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4B9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44.3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E6F3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75.25</w:t>
            </w:r>
          </w:p>
        </w:tc>
      </w:tr>
      <w:tr w:rsidR="00304853" w:rsidRPr="00304853" w14:paraId="3FE55490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9998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268C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A9E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13.4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724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43.3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27E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75.82</w:t>
            </w:r>
          </w:p>
        </w:tc>
      </w:tr>
      <w:tr w:rsidR="00304853" w:rsidRPr="00304853" w14:paraId="3B87BBB8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EB42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1FBD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6A8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22.3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9BB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85.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4B9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12.24</w:t>
            </w:r>
          </w:p>
        </w:tc>
      </w:tr>
      <w:tr w:rsidR="00304853" w:rsidRPr="00304853" w14:paraId="7DE578B0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4FD8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EEAD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618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02.3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3E0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84.9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852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12.58</w:t>
            </w:r>
          </w:p>
        </w:tc>
      </w:tr>
      <w:tr w:rsidR="00304853" w:rsidRPr="00304853" w14:paraId="7A23564F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E422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D148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845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37.9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8E2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40.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C09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95.17</w:t>
            </w:r>
          </w:p>
        </w:tc>
      </w:tr>
      <w:tr w:rsidR="00304853" w:rsidRPr="00304853" w14:paraId="7DBC1B73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1A86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4A0A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46C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88.1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6F1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40.0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097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94.94</w:t>
            </w:r>
          </w:p>
        </w:tc>
      </w:tr>
      <w:tr w:rsidR="00304853" w:rsidRPr="00304853" w14:paraId="323A56D7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FE18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A72D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35A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71.6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118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81.4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DF5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46.95</w:t>
            </w:r>
          </w:p>
        </w:tc>
      </w:tr>
      <w:tr w:rsidR="00304853" w:rsidRPr="00304853" w14:paraId="1BF80D93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331A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1A60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BBF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81.2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5443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83.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848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47.5</w:t>
            </w:r>
          </w:p>
        </w:tc>
      </w:tr>
      <w:tr w:rsidR="00304853" w:rsidRPr="00304853" w14:paraId="4275D40C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8989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0B08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2FF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60.7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D1B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97.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51C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68.92</w:t>
            </w:r>
          </w:p>
        </w:tc>
      </w:tr>
      <w:tr w:rsidR="00304853" w:rsidRPr="00304853" w14:paraId="5841E216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B643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6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0360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6E5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62.2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D76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95.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F97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69.56</w:t>
            </w:r>
          </w:p>
        </w:tc>
      </w:tr>
      <w:tr w:rsidR="00304853" w:rsidRPr="00304853" w14:paraId="15B405EA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503D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23BA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823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456.2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5F0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9.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C64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290</w:t>
            </w:r>
          </w:p>
        </w:tc>
      </w:tr>
      <w:tr w:rsidR="00304853" w:rsidRPr="00304853" w14:paraId="04DBA919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8D3E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55F2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F743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460.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90B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.5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B25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168</w:t>
            </w:r>
          </w:p>
        </w:tc>
      </w:tr>
      <w:tr w:rsidR="00304853" w:rsidRPr="00304853" w14:paraId="3A327BAB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D05D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6709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A9C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45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D5B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1.3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C3A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056</w:t>
            </w:r>
          </w:p>
        </w:tc>
      </w:tr>
      <w:tr w:rsidR="00304853" w:rsidRPr="00304853" w14:paraId="3D137C17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3553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81B3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93F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EA03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2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492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87.73</w:t>
            </w:r>
          </w:p>
        </w:tc>
      </w:tr>
      <w:tr w:rsidR="00304853" w:rsidRPr="00304853" w14:paraId="342B15DA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6229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96A3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B99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98.2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AF8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6.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5199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78.12</w:t>
            </w:r>
          </w:p>
        </w:tc>
      </w:tr>
      <w:tr w:rsidR="00304853" w:rsidRPr="00304853" w14:paraId="04F8F80E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19AB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AE48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CF0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92.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303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6.3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950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71.23</w:t>
            </w:r>
          </w:p>
        </w:tc>
      </w:tr>
      <w:tr w:rsidR="00304853" w:rsidRPr="00304853" w14:paraId="2CB693EA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ECF4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2B80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A5B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78.2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491F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.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119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68.12</w:t>
            </w:r>
          </w:p>
        </w:tc>
      </w:tr>
      <w:tr w:rsidR="00304853" w:rsidRPr="00304853" w14:paraId="4AFCD0CD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4B8D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4E5E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469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218.6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CB8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4.3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98A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58.22</w:t>
            </w:r>
          </w:p>
        </w:tc>
      </w:tr>
      <w:tr w:rsidR="00304853" w:rsidRPr="00304853" w14:paraId="597178DE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20A9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EB95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741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255.2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82B3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78.5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000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98.43</w:t>
            </w:r>
          </w:p>
        </w:tc>
      </w:tr>
      <w:tr w:rsidR="00304853" w:rsidRPr="00304853" w14:paraId="5B705585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B270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7210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C7E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151.2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891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0.4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27F8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66.69</w:t>
            </w:r>
          </w:p>
        </w:tc>
      </w:tr>
      <w:tr w:rsidR="00304853" w:rsidRPr="00304853" w14:paraId="367EED3E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B60A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9EF5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0AA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178.2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6C1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2.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E77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34.21</w:t>
            </w:r>
          </w:p>
        </w:tc>
      </w:tr>
      <w:tr w:rsidR="00304853" w:rsidRPr="00304853" w14:paraId="6AB4BF52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26A9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F1A5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0F0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159.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28F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5.6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E9E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22.18</w:t>
            </w:r>
          </w:p>
        </w:tc>
      </w:tr>
      <w:tr w:rsidR="00304853" w:rsidRPr="00304853" w14:paraId="3D9676A9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916B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8D89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AE8B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90.1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C1F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7.3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244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92.17</w:t>
            </w:r>
          </w:p>
        </w:tc>
      </w:tr>
      <w:tr w:rsidR="00304853" w:rsidRPr="00304853" w14:paraId="31D6A976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F414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966F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DAC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98.6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851E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1.3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A9A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69.72</w:t>
            </w:r>
          </w:p>
        </w:tc>
      </w:tr>
      <w:tr w:rsidR="00304853" w:rsidRPr="00304853" w14:paraId="34E4BFFD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F161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E417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15A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86.5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A21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1.4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6B8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22.12</w:t>
            </w:r>
          </w:p>
        </w:tc>
      </w:tr>
      <w:tr w:rsidR="00304853" w:rsidRPr="00304853" w14:paraId="01741E10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167D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A17C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F75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82.2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015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2.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A260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18.92</w:t>
            </w:r>
          </w:p>
        </w:tc>
      </w:tr>
      <w:tr w:rsidR="00304853" w:rsidRPr="00304853" w14:paraId="4884D851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EF7A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06D7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6483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78.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B98C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2.3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2664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98.68</w:t>
            </w:r>
          </w:p>
        </w:tc>
      </w:tr>
      <w:tr w:rsidR="00304853" w:rsidRPr="00304853" w14:paraId="7D51AEDA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7D5C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F568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7F75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71.4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7BD3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2.8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4311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88.72</w:t>
            </w:r>
          </w:p>
        </w:tc>
      </w:tr>
      <w:tr w:rsidR="00304853" w:rsidRPr="00304853" w14:paraId="5DC4B7D0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CC91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BBC1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B63A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60.2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A41D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3.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CC97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69.66</w:t>
            </w:r>
          </w:p>
        </w:tc>
      </w:tr>
      <w:tr w:rsidR="00304853" w:rsidRPr="00304853" w14:paraId="7B30268B" w14:textId="77777777" w:rsidTr="00833FD8">
        <w:trPr>
          <w:trHeight w:val="300"/>
        </w:trPr>
        <w:tc>
          <w:tcPr>
            <w:tcW w:w="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833F" w14:textId="77777777" w:rsidR="00304853" w:rsidRPr="00304853" w:rsidRDefault="00304853" w:rsidP="00833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7</w:t>
            </w:r>
          </w:p>
        </w:tc>
        <w:tc>
          <w:tcPr>
            <w:tcW w:w="3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FC2C" w14:textId="77777777" w:rsidR="00304853" w:rsidRPr="00304853" w:rsidRDefault="00304853" w:rsidP="00833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209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58.4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1D52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4.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8BF6" w14:textId="77777777" w:rsidR="00304853" w:rsidRPr="00304853" w:rsidRDefault="00304853" w:rsidP="00833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469.9</w:t>
            </w:r>
          </w:p>
        </w:tc>
      </w:tr>
    </w:tbl>
    <w:p w14:paraId="2CD335D5" w14:textId="21DFEFCF" w:rsidR="00304853" w:rsidRDefault="00304853"/>
    <w:p w14:paraId="38F3CB9A" w14:textId="4D12F065" w:rsidR="00304853" w:rsidRDefault="00304853" w:rsidP="00304853">
      <w:r w:rsidRPr="00304853">
        <w:rPr>
          <w:b/>
          <w:bCs/>
        </w:rPr>
        <w:t>O</w:t>
      </w:r>
      <w:r>
        <w:rPr>
          <w:b/>
          <w:bCs/>
        </w:rPr>
        <w:t>FF</w:t>
      </w:r>
      <w:r w:rsidRPr="00304853">
        <w:rPr>
          <w:b/>
          <w:bCs/>
        </w:rPr>
        <w:t xml:space="preserve">-Grid </w:t>
      </w:r>
      <w:proofErr w:type="gramStart"/>
      <w:r w:rsidRPr="00304853">
        <w:rPr>
          <w:b/>
          <w:bCs/>
        </w:rPr>
        <w:t>Mode</w:t>
      </w:r>
      <w:r>
        <w:t xml:space="preserve"> :</w:t>
      </w:r>
      <w:proofErr w:type="gramEnd"/>
      <w:r>
        <w:t xml:space="preserve"> The data features for various power quality </w:t>
      </w:r>
      <w:r>
        <w:t xml:space="preserve">events </w:t>
      </w:r>
      <w:r>
        <w:t>during o</w:t>
      </w:r>
      <w:r>
        <w:t>ff</w:t>
      </w:r>
      <w:r>
        <w:t>- grid mode is presented as follows:</w:t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595"/>
        <w:gridCol w:w="3692"/>
        <w:gridCol w:w="970"/>
        <w:gridCol w:w="959"/>
        <w:gridCol w:w="951"/>
      </w:tblGrid>
      <w:tr w:rsidR="00304853" w:rsidRPr="00304853" w14:paraId="319A153E" w14:textId="77777777" w:rsidTr="00304853">
        <w:trPr>
          <w:trHeight w:val="300"/>
        </w:trPr>
        <w:tc>
          <w:tcPr>
            <w:tcW w:w="41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167D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4853">
              <w:rPr>
                <w:rFonts w:ascii="Calibri" w:eastAsia="Times New Roman" w:hAnsi="Calibri" w:cs="Calibri"/>
                <w:b/>
                <w:bCs/>
                <w:color w:val="000000"/>
              </w:rPr>
              <w:t>Classe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6B17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4853">
              <w:rPr>
                <w:rFonts w:ascii="Calibri" w:eastAsia="Times New Roman" w:hAnsi="Calibri" w:cs="Calibri"/>
                <w:b/>
                <w:bCs/>
                <w:color w:val="000000"/>
              </w:rPr>
              <w:t>Features</w:t>
            </w:r>
          </w:p>
        </w:tc>
      </w:tr>
      <w:tr w:rsidR="00304853" w:rsidRPr="00304853" w14:paraId="31C016DC" w14:textId="77777777" w:rsidTr="00304853">
        <w:trPr>
          <w:trHeight w:val="300"/>
        </w:trPr>
        <w:tc>
          <w:tcPr>
            <w:tcW w:w="41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DB4BA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2F2C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4853">
              <w:rPr>
                <w:rFonts w:ascii="Calibri" w:eastAsia="Times New Roman" w:hAnsi="Calibri" w:cs="Calibri"/>
                <w:b/>
                <w:bCs/>
                <w:color w:val="000000"/>
              </w:rPr>
              <w:t>Energy-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582A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4853">
              <w:rPr>
                <w:rFonts w:ascii="Calibri" w:eastAsia="Times New Roman" w:hAnsi="Calibri" w:cs="Calibri"/>
                <w:b/>
                <w:bCs/>
                <w:color w:val="000000"/>
              </w:rPr>
              <w:t>Energy-B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3167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4853">
              <w:rPr>
                <w:rFonts w:ascii="Calibri" w:eastAsia="Times New Roman" w:hAnsi="Calibri" w:cs="Calibri"/>
                <w:b/>
                <w:bCs/>
                <w:color w:val="000000"/>
              </w:rPr>
              <w:t>Energy-C</w:t>
            </w:r>
          </w:p>
        </w:tc>
      </w:tr>
      <w:tr w:rsidR="00304853" w:rsidRPr="00304853" w14:paraId="1A9DB5CD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B29D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0FD3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BC82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4.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C388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5.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1F6F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0.02</w:t>
            </w:r>
          </w:p>
        </w:tc>
      </w:tr>
      <w:tr w:rsidR="00304853" w:rsidRPr="00304853" w14:paraId="203D000B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3019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F284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9E14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4.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1CDE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5.3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1B96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0.33</w:t>
            </w:r>
          </w:p>
        </w:tc>
      </w:tr>
      <w:tr w:rsidR="00304853" w:rsidRPr="00304853" w14:paraId="26B3CC9E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6DF7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7541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42EF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4.2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C2A3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5.6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ABB3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1.13</w:t>
            </w:r>
          </w:p>
        </w:tc>
      </w:tr>
      <w:tr w:rsidR="00304853" w:rsidRPr="00304853" w14:paraId="2A2BD279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9407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A716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C8F7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3.1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7AA2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5.6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5697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1.46</w:t>
            </w:r>
          </w:p>
        </w:tc>
      </w:tr>
      <w:tr w:rsidR="00304853" w:rsidRPr="00304853" w14:paraId="4F83CA13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29EC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24E4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16DF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3.5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2CE6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5.7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3CC2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85</w:t>
            </w:r>
          </w:p>
        </w:tc>
      </w:tr>
      <w:tr w:rsidR="00304853" w:rsidRPr="00304853" w14:paraId="35BCBCD7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0E73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198F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5D3E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4.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C247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5.9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04D3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82</w:t>
            </w:r>
          </w:p>
        </w:tc>
      </w:tr>
      <w:tr w:rsidR="00304853" w:rsidRPr="00304853" w14:paraId="69551E50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41B3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2F57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091B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4.3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04E3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5.5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3528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84</w:t>
            </w:r>
          </w:p>
        </w:tc>
      </w:tr>
      <w:tr w:rsidR="00304853" w:rsidRPr="00304853" w14:paraId="56ACBAE5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DAA7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E840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9FD8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4.2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D01C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5.9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B1ED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0.32</w:t>
            </w:r>
          </w:p>
        </w:tc>
      </w:tr>
      <w:tr w:rsidR="00304853" w:rsidRPr="00304853" w14:paraId="64869A95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CF50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0E05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CD7A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3.2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9E3B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6.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2044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0.12</w:t>
            </w:r>
          </w:p>
        </w:tc>
      </w:tr>
      <w:tr w:rsidR="00304853" w:rsidRPr="00304853" w14:paraId="5D7DBEFE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23B8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F84C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6D20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3.9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4594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6.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409E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0.22</w:t>
            </w:r>
          </w:p>
        </w:tc>
      </w:tr>
      <w:tr w:rsidR="00304853" w:rsidRPr="00304853" w14:paraId="3AC37C37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0F0F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84CC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517D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2.1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F7E8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6.3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74C6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0.43</w:t>
            </w:r>
          </w:p>
        </w:tc>
      </w:tr>
      <w:tr w:rsidR="00304853" w:rsidRPr="00304853" w14:paraId="443B9EC7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0ADE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CC08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F93E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3.2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8B0E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5.4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4F28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92</w:t>
            </w:r>
          </w:p>
        </w:tc>
      </w:tr>
      <w:tr w:rsidR="00304853" w:rsidRPr="00304853" w14:paraId="593A3C87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0BB0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3F25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50F9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3.7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34D5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5.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70B8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72</w:t>
            </w:r>
          </w:p>
        </w:tc>
      </w:tr>
      <w:tr w:rsidR="00304853" w:rsidRPr="00304853" w14:paraId="1CCE4342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F74A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891B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A5A2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3.1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DCA5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5.5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6089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66</w:t>
            </w:r>
          </w:p>
        </w:tc>
      </w:tr>
      <w:tr w:rsidR="00304853" w:rsidRPr="00304853" w14:paraId="0B1AB3E2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0C80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55F4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481C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3.6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252D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6.2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025E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9</w:t>
            </w:r>
          </w:p>
        </w:tc>
      </w:tr>
      <w:tr w:rsidR="00304853" w:rsidRPr="00304853" w14:paraId="17158940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8F97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46F4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FA32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3.2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3E28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5.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773F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91</w:t>
            </w:r>
          </w:p>
        </w:tc>
      </w:tr>
      <w:tr w:rsidR="00304853" w:rsidRPr="00304853" w14:paraId="362D65D7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1C2A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4EC7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E1C4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2.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DBE4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4.8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B130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76</w:t>
            </w:r>
          </w:p>
        </w:tc>
      </w:tr>
      <w:tr w:rsidR="00304853" w:rsidRPr="00304853" w14:paraId="44893323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B610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25D5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21B0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1.1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3774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4.7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20CE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52</w:t>
            </w:r>
          </w:p>
        </w:tc>
      </w:tr>
      <w:tr w:rsidR="00304853" w:rsidRPr="00304853" w14:paraId="038E33C3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974F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AA7C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2965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1.7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D313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5.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290A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57</w:t>
            </w:r>
          </w:p>
        </w:tc>
      </w:tr>
      <w:tr w:rsidR="00304853" w:rsidRPr="00304853" w14:paraId="2999D66F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8321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8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40D0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1_PV Inverte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2B68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1.6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EA77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5.3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C9D5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8.42</w:t>
            </w:r>
          </w:p>
        </w:tc>
      </w:tr>
      <w:tr w:rsidR="00304853" w:rsidRPr="00304853" w14:paraId="3D73A0E4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22F0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1705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FFBF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5.9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0F90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6.7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E49A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0.33</w:t>
            </w:r>
          </w:p>
        </w:tc>
      </w:tr>
      <w:tr w:rsidR="00304853" w:rsidRPr="00304853" w14:paraId="70B50AE7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2678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82B0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8382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5.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0FE1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6.5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1C1A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1.05</w:t>
            </w:r>
          </w:p>
        </w:tc>
      </w:tr>
      <w:tr w:rsidR="00304853" w:rsidRPr="00304853" w14:paraId="7D1763C1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2A9D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BC0D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11AB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5.3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A9E2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5.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17FF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0.48</w:t>
            </w:r>
          </w:p>
        </w:tc>
      </w:tr>
      <w:tr w:rsidR="00304853" w:rsidRPr="00304853" w14:paraId="7A192E9E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E651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6701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3FF9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5.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E630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6.7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71CA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0.83</w:t>
            </w:r>
          </w:p>
        </w:tc>
      </w:tr>
      <w:tr w:rsidR="00304853" w:rsidRPr="00304853" w14:paraId="61B03D5D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543E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9748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66F1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5.8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17D3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7.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BF42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0.54</w:t>
            </w:r>
          </w:p>
        </w:tc>
      </w:tr>
      <w:tr w:rsidR="00304853" w:rsidRPr="00304853" w14:paraId="17270782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F253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3650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84F0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5.3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B7EA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6.7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65D9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93</w:t>
            </w:r>
          </w:p>
        </w:tc>
      </w:tr>
      <w:tr w:rsidR="00304853" w:rsidRPr="00304853" w14:paraId="662BE918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B941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C0D6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C3DB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5.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9AF9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6.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2A4E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0.12</w:t>
            </w:r>
          </w:p>
        </w:tc>
      </w:tr>
      <w:tr w:rsidR="00304853" w:rsidRPr="00304853" w14:paraId="090F873F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3A2D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9EDF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B8A3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5.8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2711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7.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BFED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0.32</w:t>
            </w:r>
          </w:p>
        </w:tc>
      </w:tr>
      <w:tr w:rsidR="00304853" w:rsidRPr="00304853" w14:paraId="05DD9E24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2C72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D080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607B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5.5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23B1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6.8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06B1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0.12</w:t>
            </w:r>
          </w:p>
        </w:tc>
      </w:tr>
      <w:tr w:rsidR="00304853" w:rsidRPr="00304853" w14:paraId="14A88C32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812E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7ABB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3A8B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5.3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9B79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6.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348B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88</w:t>
            </w:r>
          </w:p>
        </w:tc>
      </w:tr>
      <w:tr w:rsidR="00304853" w:rsidRPr="00304853" w14:paraId="4937A5FA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0985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055E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96A8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5.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64A7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6.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284B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22</w:t>
            </w:r>
          </w:p>
        </w:tc>
      </w:tr>
      <w:tr w:rsidR="00304853" w:rsidRPr="00304853" w14:paraId="70B2CFCE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54C3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C117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59C3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5.7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4F7B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8.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D9A8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1.22</w:t>
            </w:r>
          </w:p>
        </w:tc>
      </w:tr>
      <w:tr w:rsidR="00304853" w:rsidRPr="00304853" w14:paraId="0D5EAF87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0082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39A4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2E2E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5.9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803D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8.7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82B9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0.82</w:t>
            </w:r>
          </w:p>
        </w:tc>
      </w:tr>
      <w:tr w:rsidR="00304853" w:rsidRPr="00304853" w14:paraId="29FB1190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89FD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6E60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2CF2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5.8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121C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8.4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9FFA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48</w:t>
            </w:r>
          </w:p>
        </w:tc>
      </w:tr>
      <w:tr w:rsidR="00304853" w:rsidRPr="00304853" w14:paraId="31D93F6D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8FB1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2CA1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E03A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5.9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CC56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7.5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F314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0.99</w:t>
            </w:r>
          </w:p>
        </w:tc>
      </w:tr>
      <w:tr w:rsidR="00304853" w:rsidRPr="00304853" w14:paraId="6671DE17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077F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773E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52C5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6.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5A30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7.3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9869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97</w:t>
            </w:r>
          </w:p>
        </w:tc>
      </w:tr>
      <w:tr w:rsidR="00304853" w:rsidRPr="00304853" w14:paraId="5A18BF5C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126A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423B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7D1F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6.2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BDC4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8.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FF31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87</w:t>
            </w:r>
          </w:p>
        </w:tc>
      </w:tr>
      <w:tr w:rsidR="00304853" w:rsidRPr="00304853" w14:paraId="6FEB46B8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0DFC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1CB0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8938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6.4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0EE0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6.7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5F92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69.62</w:t>
            </w:r>
          </w:p>
        </w:tc>
      </w:tr>
      <w:tr w:rsidR="00304853" w:rsidRPr="00304853" w14:paraId="69887571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E327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0EA2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30EB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6.9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9FED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7.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5144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0.32</w:t>
            </w:r>
          </w:p>
        </w:tc>
      </w:tr>
      <w:tr w:rsidR="00304853" w:rsidRPr="00304853" w14:paraId="4439A07F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64CA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9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7312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2_Capacitor Switching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63A4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536.7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45D9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697.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634E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70.12</w:t>
            </w:r>
          </w:p>
        </w:tc>
      </w:tr>
      <w:tr w:rsidR="00304853" w:rsidRPr="00304853" w14:paraId="01F44669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F6F5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1881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DE50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001.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678C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44.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4073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6.39</w:t>
            </w:r>
          </w:p>
        </w:tc>
      </w:tr>
      <w:tr w:rsidR="00304853" w:rsidRPr="00304853" w14:paraId="20659392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DA54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7420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D588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87.8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7715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89.0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2EB4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11.12</w:t>
            </w:r>
          </w:p>
        </w:tc>
      </w:tr>
      <w:tr w:rsidR="00304853" w:rsidRPr="00304853" w14:paraId="01660445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1C41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F01C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3DCE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66.6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0DA8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93.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CFC2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14.54</w:t>
            </w:r>
          </w:p>
        </w:tc>
      </w:tr>
      <w:tr w:rsidR="00304853" w:rsidRPr="00304853" w14:paraId="01ABDE6D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86C9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9DF1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1273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73.2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8ED5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94.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5F0A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66.87</w:t>
            </w:r>
          </w:p>
        </w:tc>
      </w:tr>
      <w:tr w:rsidR="00304853" w:rsidRPr="00304853" w14:paraId="643A9266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9C44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BE0A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4E3D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19.5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545F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297.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B506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23.42</w:t>
            </w:r>
          </w:p>
        </w:tc>
      </w:tr>
      <w:tr w:rsidR="00304853" w:rsidRPr="00304853" w14:paraId="0CC4D592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507C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8170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57BE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08.4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D464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06.3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B4EE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27.92</w:t>
            </w:r>
          </w:p>
        </w:tc>
      </w:tr>
      <w:tr w:rsidR="00304853" w:rsidRPr="00304853" w14:paraId="44D5F15B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03F9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61AA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9A7D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07.9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7E2F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11.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A391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26.54</w:t>
            </w:r>
          </w:p>
        </w:tc>
      </w:tr>
      <w:tr w:rsidR="00304853" w:rsidRPr="00304853" w14:paraId="51923636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F750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AE4D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8B94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04.3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6ACE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12.4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49F6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27.72</w:t>
            </w:r>
          </w:p>
        </w:tc>
      </w:tr>
      <w:tr w:rsidR="00304853" w:rsidRPr="00304853" w14:paraId="045F3D46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9945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DC3C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C07D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02.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5B52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16.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1F72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28.73</w:t>
            </w:r>
          </w:p>
        </w:tc>
      </w:tr>
      <w:tr w:rsidR="00304853" w:rsidRPr="00304853" w14:paraId="176F9D1D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466C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8C94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E076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900.9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C869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18.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512B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2.72</w:t>
            </w:r>
          </w:p>
        </w:tc>
      </w:tr>
      <w:tr w:rsidR="00304853" w:rsidRPr="00304853" w14:paraId="0A9D3D28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27BF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856E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ABE4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99.9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4F6E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19.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DD58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2.43</w:t>
            </w:r>
          </w:p>
        </w:tc>
      </w:tr>
      <w:tr w:rsidR="00304853" w:rsidRPr="00304853" w14:paraId="0F9661D3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E63F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DA00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070C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97.5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110E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20.4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1AAE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3.21</w:t>
            </w:r>
          </w:p>
        </w:tc>
      </w:tr>
      <w:tr w:rsidR="00304853" w:rsidRPr="00304853" w14:paraId="667DA64E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A29D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1509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D65C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92.4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43F6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20.9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2B95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3.46</w:t>
            </w:r>
          </w:p>
        </w:tc>
      </w:tr>
      <w:tr w:rsidR="00304853" w:rsidRPr="00304853" w14:paraId="6EF68CF7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DA7F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2403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53E5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94.5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32A2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21.5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64C3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3.56</w:t>
            </w:r>
          </w:p>
        </w:tc>
      </w:tr>
      <w:tr w:rsidR="00304853" w:rsidRPr="00304853" w14:paraId="581C2F21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D0F3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BF6F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F844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95.7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14C2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21.4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17F7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4.32</w:t>
            </w:r>
          </w:p>
        </w:tc>
      </w:tr>
      <w:tr w:rsidR="00304853" w:rsidRPr="00304853" w14:paraId="5C317AE9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DB01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A349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ECE6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90.1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3B67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24.2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9E09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6.12</w:t>
            </w:r>
          </w:p>
        </w:tc>
      </w:tr>
      <w:tr w:rsidR="00304853" w:rsidRPr="00304853" w14:paraId="198BDE24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2CF6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BDED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D795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87.4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4898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25.6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C46A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7.12</w:t>
            </w:r>
          </w:p>
        </w:tc>
      </w:tr>
      <w:tr w:rsidR="00304853" w:rsidRPr="00304853" w14:paraId="53506B67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D76F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7453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5411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86.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E7B2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26.7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5123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7.32</w:t>
            </w:r>
          </w:p>
        </w:tc>
      </w:tr>
      <w:tr w:rsidR="00304853" w:rsidRPr="00304853" w14:paraId="7AAF7D34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3764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E386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709C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88.7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DDD9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28.5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AB1E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7.56</w:t>
            </w:r>
          </w:p>
        </w:tc>
      </w:tr>
      <w:tr w:rsidR="00304853" w:rsidRPr="00304853" w14:paraId="28FBEC59" w14:textId="77777777" w:rsidTr="00304853">
        <w:trPr>
          <w:trHeight w:val="300"/>
        </w:trPr>
        <w:tc>
          <w:tcPr>
            <w:tcW w:w="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35E4" w14:textId="77777777" w:rsidR="00304853" w:rsidRPr="00304853" w:rsidRDefault="00304853" w:rsidP="0030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4853">
              <w:rPr>
                <w:rFonts w:ascii="Times New Roman" w:eastAsia="Times New Roman" w:hAnsi="Times New Roman" w:cs="Times New Roman"/>
                <w:color w:val="000000"/>
              </w:rPr>
              <w:t>K10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4B5D" w14:textId="77777777" w:rsidR="00304853" w:rsidRPr="00304853" w:rsidRDefault="00304853" w:rsidP="00304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Transients3_LG Faul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F8F7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886.8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EED3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332.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FF59" w14:textId="77777777" w:rsidR="00304853" w:rsidRPr="00304853" w:rsidRDefault="00304853" w:rsidP="003048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4853">
              <w:rPr>
                <w:rFonts w:ascii="Calibri" w:eastAsia="Times New Roman" w:hAnsi="Calibri" w:cs="Calibri"/>
                <w:color w:val="000000"/>
              </w:rPr>
              <w:t>138.43</w:t>
            </w:r>
          </w:p>
        </w:tc>
      </w:tr>
    </w:tbl>
    <w:p w14:paraId="26FFA899" w14:textId="77777777" w:rsidR="00304853" w:rsidRDefault="00304853"/>
    <w:sectPr w:rsidR="00304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6D8844" w14:textId="77777777" w:rsidR="00E32445" w:rsidRDefault="00E32445" w:rsidP="00304853">
      <w:pPr>
        <w:spacing w:after="0" w:line="240" w:lineRule="auto"/>
      </w:pPr>
      <w:r>
        <w:separator/>
      </w:r>
    </w:p>
  </w:endnote>
  <w:endnote w:type="continuationSeparator" w:id="0">
    <w:p w14:paraId="3751CBE2" w14:textId="77777777" w:rsidR="00E32445" w:rsidRDefault="00E32445" w:rsidP="003048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4376DC" w14:textId="77777777" w:rsidR="00E32445" w:rsidRDefault="00E32445" w:rsidP="00304853">
      <w:pPr>
        <w:spacing w:after="0" w:line="240" w:lineRule="auto"/>
      </w:pPr>
      <w:r>
        <w:separator/>
      </w:r>
    </w:p>
  </w:footnote>
  <w:footnote w:type="continuationSeparator" w:id="0">
    <w:p w14:paraId="27D16CB8" w14:textId="77777777" w:rsidR="00E32445" w:rsidRDefault="00E32445" w:rsidP="003048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853"/>
    <w:rsid w:val="00304853"/>
    <w:rsid w:val="00423132"/>
    <w:rsid w:val="00BC2AFC"/>
    <w:rsid w:val="00E32445"/>
    <w:rsid w:val="00E6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AE5CB6"/>
  <w15:chartTrackingRefBased/>
  <w15:docId w15:val="{7515E1AB-62AA-439F-841B-3C257B128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48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853"/>
  </w:style>
  <w:style w:type="paragraph" w:styleId="Footer">
    <w:name w:val="footer"/>
    <w:basedOn w:val="Normal"/>
    <w:link w:val="FooterChar"/>
    <w:uiPriority w:val="99"/>
    <w:unhideWhenUsed/>
    <w:rsid w:val="003048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853"/>
  </w:style>
  <w:style w:type="character" w:styleId="Hyperlink">
    <w:name w:val="Hyperlink"/>
    <w:basedOn w:val="DefaultParagraphFont"/>
    <w:uiPriority w:val="99"/>
    <w:semiHidden/>
    <w:unhideWhenUsed/>
    <w:rsid w:val="0030485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4853"/>
    <w:rPr>
      <w:color w:val="954F72"/>
      <w:u w:val="single"/>
    </w:rPr>
  </w:style>
  <w:style w:type="paragraph" w:customStyle="1" w:styleId="msonormal0">
    <w:name w:val="msonormal"/>
    <w:basedOn w:val="Normal"/>
    <w:rsid w:val="003048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3048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3048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048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048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30485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30485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16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390</Words>
  <Characters>7925</Characters>
  <Application>Microsoft Office Word</Application>
  <DocSecurity>0</DocSecurity>
  <Lines>66</Lines>
  <Paragraphs>18</Paragraphs>
  <ScaleCrop>false</ScaleCrop>
  <Company/>
  <LinksUpToDate>false</LinksUpToDate>
  <CharactersWithSpaces>9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apandiyan v</dc:creator>
  <cp:keywords/>
  <dc:description/>
  <cp:lastModifiedBy>veerapandiyan v</cp:lastModifiedBy>
  <cp:revision>1</cp:revision>
  <dcterms:created xsi:type="dcterms:W3CDTF">2021-11-27T08:20:00Z</dcterms:created>
  <dcterms:modified xsi:type="dcterms:W3CDTF">2021-11-27T08:35:00Z</dcterms:modified>
</cp:coreProperties>
</file>